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1DC" w:rsidRPr="000D2DDF" w:rsidRDefault="00BA673B">
      <w:pPr>
        <w:rPr>
          <w:rFonts w:asciiTheme="minorHAnsi" w:eastAsiaTheme="minorEastAsia" w:hAnsiTheme="minorHAnsi" w:cstheme="minorBidi"/>
          <w:color w:val="FF0000"/>
          <w:szCs w:val="24"/>
        </w:rPr>
      </w:pPr>
      <w:r>
        <w:rPr>
          <w:rFonts w:cs="Times New Roman"/>
          <w:b/>
        </w:rPr>
        <w:t>Table S1 The common DEGs and their functions in the comparisons between RB vs RBG and RB vs RBW.</w:t>
      </w:r>
      <w:r w:rsidRPr="000D2DDF">
        <w:rPr>
          <w:rFonts w:cs="Times New Roman" w:hint="eastAsia"/>
          <w:b/>
          <w:color w:val="FF0000"/>
        </w:rPr>
        <w:t xml:space="preserve"> </w:t>
      </w:r>
      <w:r w:rsidR="00565D1C" w:rsidRPr="000D2DDF">
        <w:rPr>
          <w:rFonts w:eastAsiaTheme="minorEastAsia" w:cs="Times New Roman"/>
          <w:color w:val="FF0000"/>
          <w:szCs w:val="21"/>
        </w:rPr>
        <w:t>RB, red-blue light; RBG, red-blue-green light; RBW, red-blue-white light; RBY, red-blue-yellow light; W, white light.</w:t>
      </w:r>
    </w:p>
    <w:tbl>
      <w:tblPr>
        <w:tblStyle w:val="a6"/>
        <w:tblW w:w="137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98"/>
        <w:gridCol w:w="1412"/>
        <w:gridCol w:w="9418"/>
      </w:tblGrid>
      <w:tr w:rsidR="004D71DC">
        <w:tc>
          <w:tcPr>
            <w:tcW w:w="0" w:type="auto"/>
            <w:vMerge w:val="restart"/>
            <w:tcBorders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2610" w:type="dxa"/>
            <w:gridSpan w:val="2"/>
            <w:tcBorders>
              <w:left w:val="nil"/>
              <w:right w:val="nil"/>
            </w:tcBorders>
          </w:tcPr>
          <w:p w:rsidR="004D71DC" w:rsidRDefault="00BA673B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9418" w:type="dxa"/>
            <w:vMerge w:val="restart"/>
            <w:tcBorders>
              <w:left w:val="nil"/>
            </w:tcBorders>
          </w:tcPr>
          <w:p w:rsidR="004D71DC" w:rsidRDefault="00BA673B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Go annotation / other annotation</w:t>
            </w:r>
          </w:p>
        </w:tc>
      </w:tr>
      <w:tr w:rsidR="004D71D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 xml:space="preserve">RB vs RBG 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B vs RBW</w:t>
            </w:r>
          </w:p>
        </w:tc>
        <w:tc>
          <w:tcPr>
            <w:tcW w:w="9418" w:type="dxa"/>
            <w:vMerge/>
            <w:tcBorders>
              <w:left w:val="nil"/>
            </w:tcBorders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4D71DC">
        <w:tc>
          <w:tcPr>
            <w:tcW w:w="0" w:type="auto"/>
            <w:tcBorders>
              <w:bottom w:val="nil"/>
              <w:right w:val="nil"/>
            </w:tcBorders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C01g06240D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NA-binding transcription factor activity (GO:0003700); nucleus (GO:0005634); transcription, DNA-templated (GO:0006351); response to auxin (GO:0009733);  auxin-activated signaling pathway (GO:0009734); response to red light (GO:0010114); response to far red light (GO:0010218)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01g2603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NA binding (GO:0003677); DNA-binding transcription factor activity (GO:0003700); nucleus (GO:0005634); transcription, DNA-templated (GO:0006351); response to water deprivation (GO:0009414); response to abscisic acid (GO:0009737); abscisic acid-activated signaling pathway (GO:0009738); embryo development ending in seed dormancy (GO:0009793);response to chitin (GO:0010200); hyperosmotic salinity response (GO:0042538); sequence-specific DNA binding (GO:0043565); transcription regulatory region DNA binding (GO:0044212); negative regulation of transcription, DNA-templated (GO:0045892); metal ion binding (GO:0046872)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nng1525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nitrogen compound metabolic process (GO:0006807); simple leaf morphogenesis (GO:0060776). 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C01g2613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pStyle w:val="a7"/>
              <w:numPr>
                <w:ilvl w:val="0"/>
                <w:numId w:val="1"/>
              </w:numPr>
              <w:ind w:firstLineChars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WSTF, HB1, Itc1p, MBD9 motif 1 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cs="Times New Roman"/>
                <w:kern w:val="0"/>
                <w:sz w:val="18"/>
                <w:szCs w:val="18"/>
              </w:rPr>
              <w:t>Pfam annotation)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04g2361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lasma membrane (GO:0005886); L-glutamine transmembrane transporter activity (GO:0015186); integral component of membrane (GO:0016021); amino acid export across plasma membrane (GO:0044746); seed development (GO:0048316). 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09g3813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pStyle w:val="a7"/>
              <w:numPr>
                <w:ilvl w:val="0"/>
                <w:numId w:val="1"/>
              </w:numPr>
              <w:ind w:firstLineChars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/ F-box domain; Leucine Rich Repeat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(Pfam annotation)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color w:val="00B05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B050"/>
                <w:kern w:val="0"/>
                <w:sz w:val="18"/>
                <w:szCs w:val="18"/>
              </w:rPr>
              <w:t>BnaC03g39020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1DC" w:rsidRDefault="00BA673B">
            <w:pPr>
              <w:rPr>
                <w:rFonts w:cs="Times New Roman"/>
                <w:color w:val="00B05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B050"/>
                <w:kern w:val="0"/>
                <w:sz w:val="18"/>
                <w:szCs w:val="18"/>
              </w:rPr>
              <w:t>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B05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B050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pStyle w:val="a7"/>
              <w:numPr>
                <w:ilvl w:val="0"/>
                <w:numId w:val="1"/>
              </w:numPr>
              <w:ind w:firstLineChars="0"/>
              <w:rPr>
                <w:rFonts w:cs="Times New Roman"/>
                <w:color w:val="00B05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B050"/>
                <w:kern w:val="0"/>
                <w:sz w:val="18"/>
                <w:szCs w:val="18"/>
              </w:rPr>
              <w:t>/ dehydrogenase/reductase SDR family member 7-like isoform X2 [Brassica napus] (nr annotation)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05g31530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adjustRightInd w:val="0"/>
              <w:snapToGrid w:val="0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extracellular region (GO:0005576); killing of cells of other organism (GO:0031640); defense response to fungus (GO:0050832); 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C04g40810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4D71DC">
            <w:pPr>
              <w:adjustRightInd w:val="0"/>
              <w:snapToGrid w:val="0"/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BA673B">
            <w:pPr>
              <w:adjustRightInd w:val="0"/>
              <w:snapToGrid w:val="0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4D71DC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tein serine/threonine phosphatase activity (GO:0004722); nucleus (GO:0005634); plastid (GO:0009536);; response to wounding (GO:0009611); response to fungus (GO:0009620); abscisic acid-activated signaling pathway (GO:0009738); metal ion binding (GO:0046872); defense response to fungus (GO:0050832).</w:t>
            </w:r>
          </w:p>
        </w:tc>
      </w:tr>
      <w:tr w:rsidR="004D71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nng02700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adjustRightInd w:val="0"/>
              <w:snapToGrid w:val="0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extracellular region (GO:0005576); killing of cells of other organism (GO:0031640); defense response to fungus (GO:0050832). </w:t>
            </w:r>
          </w:p>
        </w:tc>
      </w:tr>
      <w:tr w:rsidR="004D71DC">
        <w:tc>
          <w:tcPr>
            <w:tcW w:w="0" w:type="auto"/>
            <w:tcBorders>
              <w:top w:val="nil"/>
              <w:right w:val="nil"/>
            </w:tcBorders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naA03g00870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71DC" w:rsidRDefault="00BA673B">
            <w:pPr>
              <w:adjustRightInd w:val="0"/>
              <w:snapToGrid w:val="0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71DC" w:rsidRDefault="00BA673B">
            <w:pPr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9418" w:type="dxa"/>
            <w:tcBorders>
              <w:left w:val="nil"/>
            </w:tcBorders>
            <w:vAlign w:val="center"/>
          </w:tcPr>
          <w:p w:rsidR="004D71DC" w:rsidRDefault="00BA673B">
            <w:pPr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plasm (GO:0005737); plasma membrane (GO:0005886); metal ion transport (GO:0030001); transition metal ion binding (GO:0046914); cellular transition metal ion homeostasis (GO:0046916).</w:t>
            </w:r>
          </w:p>
        </w:tc>
      </w:tr>
    </w:tbl>
    <w:p w:rsidR="004D71DC" w:rsidRDefault="004D71DC"/>
    <w:p w:rsidR="00B3323F" w:rsidRDefault="00B3323F" w:rsidP="002446CB">
      <w:pPr>
        <w:rPr>
          <w:rFonts w:eastAsiaTheme="minorEastAsia" w:cs="Times New Roman"/>
          <w:b/>
          <w:szCs w:val="24"/>
        </w:rPr>
      </w:pPr>
    </w:p>
    <w:p w:rsidR="00B3323F" w:rsidRDefault="00B3323F" w:rsidP="002446CB">
      <w:pPr>
        <w:rPr>
          <w:rFonts w:eastAsiaTheme="minorEastAsia" w:cs="Times New Roman"/>
          <w:b/>
          <w:szCs w:val="24"/>
        </w:rPr>
      </w:pPr>
    </w:p>
    <w:p w:rsidR="002446CB" w:rsidRPr="000D2DDF" w:rsidRDefault="002446CB" w:rsidP="002446CB">
      <w:pPr>
        <w:rPr>
          <w:rFonts w:asciiTheme="minorHAnsi" w:eastAsiaTheme="minorEastAsia" w:hAnsiTheme="minorHAnsi" w:cstheme="minorBidi"/>
          <w:color w:val="FF0000"/>
          <w:szCs w:val="24"/>
        </w:rPr>
      </w:pPr>
      <w:r w:rsidRPr="002446CB">
        <w:rPr>
          <w:rFonts w:eastAsiaTheme="minorEastAsia" w:cs="Times New Roman" w:hint="eastAsia"/>
          <w:b/>
          <w:szCs w:val="24"/>
        </w:rPr>
        <w:t>T</w:t>
      </w:r>
      <w:r w:rsidRPr="002446CB">
        <w:rPr>
          <w:rFonts w:eastAsiaTheme="minorEastAsia" w:cs="Times New Roman"/>
          <w:b/>
          <w:szCs w:val="24"/>
        </w:rPr>
        <w:t>able S2</w:t>
      </w:r>
      <w:r w:rsidRPr="002446CB">
        <w:rPr>
          <w:rFonts w:eastAsiaTheme="minorEastAsia" w:cs="Times New Roman"/>
          <w:szCs w:val="24"/>
        </w:rPr>
        <w:t xml:space="preserve"> </w:t>
      </w:r>
      <w:r w:rsidRPr="002446CB">
        <w:rPr>
          <w:rFonts w:eastAsiaTheme="minorEastAsia" w:cs="Times New Roman"/>
          <w:b/>
          <w:szCs w:val="24"/>
        </w:rPr>
        <w:t xml:space="preserve">The </w:t>
      </w:r>
      <w:r w:rsidRPr="002446CB">
        <w:rPr>
          <w:rFonts w:eastAsiaTheme="minorEastAsia" w:cs="Times New Roman"/>
          <w:b/>
          <w:szCs w:val="21"/>
        </w:rPr>
        <w:t>significantly enriched top 20 GO term and corresponding ID of the differentially expressed genes (DEGs).</w:t>
      </w:r>
      <w:r w:rsidR="00565D1C" w:rsidRPr="000D2DDF">
        <w:rPr>
          <w:rFonts w:eastAsiaTheme="minorEastAsia" w:cs="Times New Roman"/>
          <w:b/>
          <w:color w:val="FF0000"/>
          <w:szCs w:val="21"/>
        </w:rPr>
        <w:t xml:space="preserve"> </w:t>
      </w:r>
      <w:r w:rsidR="00565D1C" w:rsidRPr="000D2DDF">
        <w:rPr>
          <w:rFonts w:eastAsiaTheme="minorEastAsia" w:cs="Times New Roman"/>
          <w:color w:val="FF0000"/>
          <w:szCs w:val="21"/>
        </w:rPr>
        <w:t>RB, red-blue light; RBG, red-blue-green light; RBW, red-blue-white light; RBY, red-blue-yellow light; W, white light.</w:t>
      </w:r>
    </w:p>
    <w:tbl>
      <w:tblPr>
        <w:tblW w:w="340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5"/>
        <w:gridCol w:w="2611"/>
        <w:gridCol w:w="4271"/>
      </w:tblGrid>
      <w:tr w:rsidR="002446CB" w:rsidRPr="002446CB" w:rsidTr="00B3323F">
        <w:trPr>
          <w:trHeight w:val="288"/>
        </w:trPr>
        <w:tc>
          <w:tcPr>
            <w:tcW w:w="1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left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szCs w:val="21"/>
              </w:rPr>
              <w:t>Comparison</w:t>
            </w:r>
          </w:p>
        </w:tc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GO ID</w:t>
            </w:r>
          </w:p>
        </w:tc>
        <w:tc>
          <w:tcPr>
            <w:tcW w:w="22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Term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RB vs RB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6077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imple leaf morphogenesi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409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cold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63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old acclim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190005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negative regulation of leaf senescence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20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chiti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87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ethylene-activated signaling pathwa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6807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nitrogen compound metabol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737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abscisic acid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288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gulation of protein localiz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41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water depriv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5083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defense response to fungu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4254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ell wall biogenesi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2262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oot system development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167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ellular glucose homeostasi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73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uxin-activated signaling pathwa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41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xyloglucan metabol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4474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mino acid export across plasma membrane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935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iroheme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23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obalamin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738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bscisic acid-activated signaling pathwa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RB vs RBW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41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light stimulu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53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lastid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829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rotein-chromophore linkage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97237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ellular response to toxic substance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57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loroplast stroma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117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hotoprotec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22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UV-B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190100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ubiquinone-6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641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transl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88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hotoreceptor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830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DNA binding, bending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395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NADH dehydrogen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94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loroplast envelope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0785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romati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526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multicellular organism growth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81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flavonoid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269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sponse to desicc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52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hotosystem II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078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nuclear telomere cap complex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80085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ignal recognition particle, chloroplast targeting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RB vs RBY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1904215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gulation of protein import into chloroplast stroma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699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organelle organiz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9726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elf-proteolysi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9039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epal giant cell differenti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581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L-cystine transport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475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alactose-1-phosphate guanylyltransferase (GDP)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80047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DP-L-galactose phosphoryl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445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ubiquitin-ubiquitin lig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419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alcium-dependent cysteine-type endopeptid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810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lcohol dehydrogenase (NADP+)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0145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manganese ion binding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7040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NADP+ binding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6229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teroid dehydrogen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403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ldo-keto reductase (NADP)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320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lpha-1,4-glucan synth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465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olynucleotide adenylyltransfer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8004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quercetin 4'-O-glucosyltransfer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01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tarch synth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437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lycogen (starch) synth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6820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TPase activity, coupled to transmembrane movement of substance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Cs w:val="21"/>
              </w:rPr>
            </w:pPr>
            <w:r w:rsidRPr="002446CB">
              <w:rPr>
                <w:rFonts w:cs="Times New Roman"/>
                <w:b/>
                <w:color w:val="000000"/>
                <w:kern w:val="0"/>
                <w:szCs w:val="21"/>
                <w:lang w:bidi="ar"/>
              </w:rPr>
              <w:t>RB vs W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5176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esquiterpene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610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esquiterpenoid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806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itin binding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456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itin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1904215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regulation of protein import into chloroplast stroma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603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hitin catabol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699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cell wall macromolecule catabol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027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polysaccharide catabol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97264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elf-proteolysi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9039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epal giant cell differenti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50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myloplast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699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organelle organiz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906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erobic respiration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102878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(+)-alpha-barbatene synth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883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diaminopimelate decarboxyl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102883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(+)-beta-chamigrene synth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10021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amylopectin biosynthetic process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31559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oxidosqualene cyclase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05090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Sar guanyl-nucleotide exchange factor activity</w:t>
            </w:r>
          </w:p>
        </w:tc>
      </w:tr>
      <w:tr w:rsidR="002446CB" w:rsidRPr="002446CB" w:rsidTr="00B3323F">
        <w:trPr>
          <w:trHeight w:val="288"/>
        </w:trPr>
        <w:tc>
          <w:tcPr>
            <w:tcW w:w="1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jc w:val="center"/>
              <w:rPr>
                <w:rFonts w:cs="Times New Roman"/>
                <w:b/>
                <w:color w:val="00000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GO:0080016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446CB" w:rsidRPr="002446CB" w:rsidRDefault="002446CB" w:rsidP="002446CB">
            <w:pPr>
              <w:widowControl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2446CB">
              <w:rPr>
                <w:rFonts w:cs="Times New Roman"/>
                <w:color w:val="000000"/>
                <w:kern w:val="0"/>
                <w:szCs w:val="21"/>
                <w:lang w:bidi="ar"/>
              </w:rPr>
              <w:t>(-)-E-beta-caryophyllene synthase activity</w:t>
            </w:r>
          </w:p>
        </w:tc>
      </w:tr>
    </w:tbl>
    <w:p w:rsidR="002446CB" w:rsidRPr="002446CB" w:rsidRDefault="002446CB" w:rsidP="002446CB">
      <w:pPr>
        <w:rPr>
          <w:rFonts w:asciiTheme="minorHAnsi" w:eastAsiaTheme="minorEastAsia" w:hAnsiTheme="minorHAnsi" w:cstheme="minorBidi"/>
          <w:szCs w:val="24"/>
        </w:rPr>
      </w:pPr>
    </w:p>
    <w:p w:rsidR="002446CB" w:rsidRPr="002446CB" w:rsidRDefault="002446CB">
      <w:pPr>
        <w:spacing w:beforeLines="50" w:before="156" w:line="360" w:lineRule="auto"/>
        <w:rPr>
          <w:rFonts w:cs="Times New Roman"/>
          <w:b/>
          <w:szCs w:val="21"/>
        </w:rPr>
      </w:pPr>
    </w:p>
    <w:p w:rsidR="002446CB" w:rsidRDefault="002446CB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F9615E" w:rsidRDefault="00F9615E">
      <w:pPr>
        <w:spacing w:beforeLines="50" w:before="156" w:line="360" w:lineRule="auto"/>
        <w:rPr>
          <w:rFonts w:cs="Times New Roman"/>
          <w:b/>
          <w:szCs w:val="21"/>
        </w:rPr>
      </w:pPr>
    </w:p>
    <w:p w:rsidR="004D71DC" w:rsidRDefault="00BA673B">
      <w:pPr>
        <w:spacing w:beforeLines="50" w:before="156" w:line="360" w:lineRule="auto"/>
        <w:rPr>
          <w:rFonts w:eastAsia="Helvetica" w:cs="Times New Roman"/>
          <w:color w:val="333333"/>
          <w:szCs w:val="21"/>
          <w:shd w:val="clear" w:color="auto" w:fill="FFFFFF"/>
        </w:rPr>
      </w:pPr>
      <w:r>
        <w:rPr>
          <w:rFonts w:cs="Times New Roman"/>
          <w:b/>
          <w:szCs w:val="21"/>
        </w:rPr>
        <w:lastRenderedPageBreak/>
        <w:t>Table S</w:t>
      </w:r>
      <w:r w:rsidR="002446CB">
        <w:rPr>
          <w:rFonts w:cs="Times New Roman"/>
          <w:b/>
          <w:szCs w:val="21"/>
        </w:rPr>
        <w:t>3</w:t>
      </w:r>
      <w:r>
        <w:rPr>
          <w:rFonts w:cs="Times New Roman"/>
          <w:b/>
          <w:szCs w:val="21"/>
        </w:rPr>
        <w:t xml:space="preserve"> List of the focused enrichment GO terms in </w:t>
      </w:r>
      <w:r>
        <w:rPr>
          <w:rFonts w:cs="Times New Roman" w:hint="eastAsia"/>
          <w:b/>
          <w:szCs w:val="21"/>
        </w:rPr>
        <w:t xml:space="preserve">some </w:t>
      </w:r>
      <w:r>
        <w:rPr>
          <w:rFonts w:cs="Times New Roman"/>
          <w:b/>
          <w:color w:val="333333"/>
          <w:szCs w:val="21"/>
          <w:shd w:val="clear" w:color="auto" w:fill="FFFFFF"/>
        </w:rPr>
        <w:t>b</w:t>
      </w:r>
      <w:r>
        <w:rPr>
          <w:rFonts w:eastAsia="Helvetica" w:cs="Times New Roman"/>
          <w:b/>
          <w:color w:val="333333"/>
          <w:szCs w:val="21"/>
          <w:shd w:val="clear" w:color="auto" w:fill="FFFFFF"/>
        </w:rPr>
        <w:t xml:space="preserve">iological </w:t>
      </w:r>
      <w:r>
        <w:rPr>
          <w:rFonts w:cs="Times New Roman"/>
          <w:b/>
          <w:color w:val="333333"/>
          <w:szCs w:val="21"/>
          <w:shd w:val="clear" w:color="auto" w:fill="FFFFFF"/>
        </w:rPr>
        <w:t>p</w:t>
      </w:r>
      <w:r>
        <w:rPr>
          <w:rFonts w:eastAsia="Helvetica" w:cs="Times New Roman"/>
          <w:b/>
          <w:color w:val="333333"/>
          <w:szCs w:val="21"/>
          <w:shd w:val="clear" w:color="auto" w:fill="FFFFFF"/>
        </w:rPr>
        <w:t>rocess</w:t>
      </w:r>
      <w:r>
        <w:rPr>
          <w:rFonts w:cs="Times New Roman" w:hint="eastAsia"/>
          <w:b/>
          <w:color w:val="333333"/>
          <w:szCs w:val="21"/>
          <w:shd w:val="clear" w:color="auto" w:fill="FFFFFF"/>
        </w:rPr>
        <w:t>es</w:t>
      </w:r>
      <w:r>
        <w:rPr>
          <w:rFonts w:eastAsia="Helvetica" w:cs="Times New Roman"/>
          <w:b/>
          <w:color w:val="333333"/>
          <w:szCs w:val="21"/>
          <w:shd w:val="clear" w:color="auto" w:fill="FFFFFF"/>
        </w:rPr>
        <w:t>.</w:t>
      </w:r>
      <w:r>
        <w:rPr>
          <w:rFonts w:cs="Times New Roman"/>
          <w:b/>
          <w:color w:val="333333"/>
          <w:szCs w:val="21"/>
          <w:shd w:val="clear" w:color="auto" w:fill="FFFFFF"/>
        </w:rPr>
        <w:t xml:space="preserve"> </w:t>
      </w:r>
      <w:r>
        <w:rPr>
          <w:rFonts w:cs="Times New Roman" w:hint="eastAsia"/>
          <w:szCs w:val="21"/>
        </w:rPr>
        <w:t>Significantly enriched GO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cate</w:t>
      </w:r>
      <w:r w:rsidR="007848E3">
        <w:rPr>
          <w:rFonts w:cs="Times New Roman"/>
          <w:szCs w:val="21"/>
        </w:rPr>
        <w:t>ph</w:t>
      </w:r>
      <w:r>
        <w:rPr>
          <w:rFonts w:cs="Times New Roman" w:hint="eastAsia"/>
          <w:szCs w:val="21"/>
        </w:rPr>
        <w:t>gories (</w:t>
      </w:r>
      <w:r>
        <w:rPr>
          <w:rFonts w:cs="Times New Roman" w:hint="eastAsia"/>
          <w:i/>
          <w:szCs w:val="21"/>
        </w:rPr>
        <w:t>P</w:t>
      </w:r>
      <w:r>
        <w:rPr>
          <w:rFonts w:cs="Times New Roman" w:hint="eastAsia"/>
          <w:szCs w:val="21"/>
        </w:rPr>
        <w:t>-value &lt; 0.0</w:t>
      </w:r>
      <w:r>
        <w:rPr>
          <w:rFonts w:cs="Times New Roman"/>
          <w:szCs w:val="21"/>
        </w:rPr>
        <w:t>1</w:t>
      </w:r>
      <w:r>
        <w:rPr>
          <w:rFonts w:cs="Times New Roman" w:hint="eastAsia"/>
          <w:szCs w:val="21"/>
        </w:rPr>
        <w:t>) were analyzed in pairwise comparisons (RB vs RBG, RB vs RBW</w:t>
      </w:r>
      <w:r>
        <w:rPr>
          <w:rFonts w:cs="Times New Roman"/>
          <w:szCs w:val="21"/>
        </w:rPr>
        <w:t>,</w:t>
      </w:r>
      <w:r>
        <w:rPr>
          <w:rFonts w:cs="Times New Roman" w:hint="eastAsia"/>
          <w:szCs w:val="21"/>
        </w:rPr>
        <w:t xml:space="preserve"> RB vs RBY,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and RB vs W).</w:t>
      </w:r>
      <w:r>
        <w:rPr>
          <w:rFonts w:cs="Times New Roman"/>
          <w:szCs w:val="21"/>
        </w:rPr>
        <w:t xml:space="preserve"> Enrichment factor represents the ratio of the proportion of genes annotated to the pathway among DEGs to the proportion of genes annotated to the pathway among all genes.</w:t>
      </w:r>
      <w:r>
        <w:rPr>
          <w:rFonts w:eastAsia="Helvetica" w:cs="Times New Roman"/>
          <w:color w:val="333333"/>
          <w:szCs w:val="21"/>
          <w:shd w:val="clear" w:color="auto" w:fill="FFFFFF"/>
        </w:rPr>
        <w:t xml:space="preserve"> </w:t>
      </w:r>
      <w:r w:rsidRPr="000D2DDF">
        <w:rPr>
          <w:rFonts w:eastAsia="Helvetica" w:cs="Times New Roman"/>
          <w:color w:val="FF0000"/>
          <w:szCs w:val="21"/>
          <w:shd w:val="clear" w:color="auto" w:fill="FFFFFF"/>
        </w:rPr>
        <w:t>RB, red-blue light; RBG, red-blue-green light; RBW, red-blue-white light; RBY, red-blue-yellow light; W, white light</w:t>
      </w:r>
      <w:r w:rsidR="00565D1C" w:rsidRPr="000D2DDF">
        <w:rPr>
          <w:rFonts w:cs="Times New Roman"/>
          <w:color w:val="FF0000"/>
          <w:szCs w:val="21"/>
          <w:shd w:val="clear" w:color="auto" w:fill="FFFFFF"/>
        </w:rPr>
        <w:t>.</w:t>
      </w:r>
      <w:r>
        <w:rPr>
          <w:rFonts w:eastAsia="Helvetica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cs="Times New Roman"/>
          <w:color w:val="333333"/>
          <w:szCs w:val="21"/>
          <w:shd w:val="clear" w:color="auto" w:fill="FFFFFF"/>
        </w:rPr>
        <w:t>‘</w:t>
      </w:r>
      <w:r>
        <w:rPr>
          <w:rFonts w:cs="Times New Roman"/>
          <w:szCs w:val="21"/>
        </w:rPr>
        <w:t xml:space="preserve">◎’ </w:t>
      </w:r>
      <w:r>
        <w:rPr>
          <w:rFonts w:eastAsia="Helvetica" w:cs="Times New Roman"/>
          <w:color w:val="333333"/>
          <w:szCs w:val="21"/>
          <w:shd w:val="clear" w:color="auto" w:fill="FFFFFF"/>
        </w:rPr>
        <w:t xml:space="preserve">means GO term </w:t>
      </w:r>
      <w:r>
        <w:rPr>
          <w:rFonts w:cs="Times New Roman"/>
          <w:color w:val="333333"/>
          <w:szCs w:val="21"/>
          <w:shd w:val="clear" w:color="auto" w:fill="FFFFFF"/>
        </w:rPr>
        <w:t>no/no</w:t>
      </w:r>
      <w:r>
        <w:rPr>
          <w:rFonts w:eastAsia="Helvetica" w:cs="Times New Roman"/>
          <w:color w:val="333333"/>
          <w:szCs w:val="21"/>
          <w:shd w:val="clear" w:color="auto" w:fill="FFFFFF"/>
        </w:rPr>
        <w:t xml:space="preserve"> significant enrich</w:t>
      </w:r>
      <w:r>
        <w:rPr>
          <w:rFonts w:cs="Times New Roman"/>
          <w:color w:val="333333"/>
          <w:szCs w:val="21"/>
          <w:shd w:val="clear" w:color="auto" w:fill="FFFFFF"/>
        </w:rPr>
        <w:t>ment</w:t>
      </w:r>
      <w:r>
        <w:rPr>
          <w:rFonts w:eastAsia="Helvetica" w:cs="Times New Roman"/>
          <w:color w:val="333333"/>
          <w:szCs w:val="21"/>
          <w:shd w:val="clear" w:color="auto" w:fill="FFFFFF"/>
        </w:rPr>
        <w:t xml:space="preserve">. </w:t>
      </w:r>
    </w:p>
    <w:tbl>
      <w:tblPr>
        <w:tblpPr w:leftFromText="180" w:rightFromText="180" w:vertAnchor="text" w:horzAnchor="page" w:tblpX="1437" w:tblpY="470"/>
        <w:tblOverlap w:val="never"/>
        <w:tblW w:w="499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4781"/>
        <w:gridCol w:w="711"/>
        <w:gridCol w:w="920"/>
        <w:gridCol w:w="831"/>
        <w:gridCol w:w="1098"/>
        <w:gridCol w:w="1009"/>
        <w:gridCol w:w="917"/>
        <w:gridCol w:w="610"/>
        <w:gridCol w:w="1015"/>
      </w:tblGrid>
      <w:tr w:rsidR="004D71DC">
        <w:trPr>
          <w:trHeight w:val="286"/>
        </w:trPr>
        <w:tc>
          <w:tcPr>
            <w:tcW w:w="739" w:type="pct"/>
            <w:vMerge w:val="restart"/>
            <w:tcBorders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:rsidR="004D71DC" w:rsidRDefault="00BA673B">
            <w:pPr>
              <w:spacing w:line="264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714" w:type="pct"/>
            <w:vMerge w:val="restart"/>
            <w:tcBorders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Term</w:t>
            </w:r>
          </w:p>
        </w:tc>
        <w:tc>
          <w:tcPr>
            <w:tcW w:w="2546" w:type="pct"/>
            <w:gridSpan w:val="8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Enrichment factor</w:t>
            </w:r>
          </w:p>
        </w:tc>
      </w:tr>
      <w:tr w:rsidR="004D71DC">
        <w:trPr>
          <w:trHeight w:val="286"/>
        </w:trPr>
        <w:tc>
          <w:tcPr>
            <w:tcW w:w="739" w:type="pct"/>
            <w:vMerge/>
            <w:tcBorders>
              <w:top w:val="nil"/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4" w:type="pct"/>
            <w:vMerge/>
            <w:tcBorders>
              <w:top w:val="nil"/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0" w:type="pct"/>
            <w:gridSpan w:val="2"/>
            <w:tcBorders>
              <w:top w:val="single" w:sz="4" w:space="0" w:color="auto"/>
            </w:tcBorders>
          </w:tcPr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B vs RBG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</w:tcBorders>
          </w:tcPr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B vs RBW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</w:tcBorders>
          </w:tcPr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RB vs RBY 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</w:tcPr>
          <w:p w:rsidR="004D71DC" w:rsidRDefault="00BA673B">
            <w:pPr>
              <w:spacing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B vs W</w:t>
            </w:r>
          </w:p>
        </w:tc>
      </w:tr>
      <w:tr w:rsidR="004D71DC">
        <w:trPr>
          <w:trHeight w:val="265"/>
        </w:trPr>
        <w:tc>
          <w:tcPr>
            <w:tcW w:w="739" w:type="pct"/>
            <w:vMerge/>
            <w:tcBorders>
              <w:top w:val="nil"/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4" w:type="pct"/>
            <w:vMerge/>
            <w:tcBorders>
              <w:top w:val="nil"/>
              <w:bottom w:val="single" w:sz="4" w:space="0" w:color="auto"/>
            </w:tcBorders>
          </w:tcPr>
          <w:p w:rsidR="004D71DC" w:rsidRDefault="004D71DC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own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737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sponse to abscisic aci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1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6118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arotenoid catabolic process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.42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0150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eaf senescence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6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80147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oot hair cell development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2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64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sponse to high light intensit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5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60776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mple leaf morphogene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2.2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1900056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egative regulation of leaf senescence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22622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oot system development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9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733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sponse to auxin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73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uxin-activated signaling pathway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2000012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gulation of auxin polar transport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96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48527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ateral root development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828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ositive regulation of cell proliferation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738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cisic acid-activated signaling pathwa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7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40008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gulation of growth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8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416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sponse to light stimulus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9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3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GO:0009768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hotosynthesis, light harvesting in photosystem I 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90333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ion of stomatal closure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3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0224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sponse to UV-B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1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7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35264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ulticellular organism growth 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5.40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6979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sponse to oxidative stress 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5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0380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ion of chlorophyll biosynthetic process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97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0540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asipetal auxin transport 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4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90359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 regulation of abscisic acid biosynthetic process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.22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5975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bohydrate metabolic process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6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1558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ion of cell growth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2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09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bookmarkStart w:id="0" w:name="_Hlk41167106"/>
            <w:r>
              <w:rPr>
                <w:rFonts w:cs="Times New Roman"/>
                <w:sz w:val="18"/>
                <w:szCs w:val="18"/>
              </w:rPr>
              <w:t>GO:2000024</w:t>
            </w:r>
            <w:bookmarkEnd w:id="0"/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ion of leaf development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6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55</w:t>
            </w:r>
          </w:p>
        </w:tc>
      </w:tr>
      <w:tr w:rsidR="004D71DC"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42127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ion of cell proliferation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1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rPr>
          <w:trHeight w:val="235"/>
        </w:trPr>
        <w:tc>
          <w:tcPr>
            <w:tcW w:w="73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09926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uxin polar transport 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5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</w:tr>
      <w:tr w:rsidR="004D71DC">
        <w:tc>
          <w:tcPr>
            <w:tcW w:w="739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:0010597</w:t>
            </w:r>
          </w:p>
        </w:tc>
        <w:tc>
          <w:tcPr>
            <w:tcW w:w="1714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reen leaf volatile biosynthetic process 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◎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:rsidR="004D71DC" w:rsidRDefault="00BA673B">
            <w:pPr>
              <w:spacing w:line="264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01</w:t>
            </w:r>
          </w:p>
        </w:tc>
      </w:tr>
    </w:tbl>
    <w:p w:rsidR="00F9615E" w:rsidRDefault="00F9615E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A05BC3" w:rsidRDefault="00A05BC3">
      <w:pPr>
        <w:spacing w:line="480" w:lineRule="auto"/>
        <w:rPr>
          <w:rFonts w:cs="Times New Roman"/>
          <w:b/>
          <w:bCs/>
          <w:szCs w:val="21"/>
        </w:rPr>
      </w:pPr>
    </w:p>
    <w:p w:rsidR="004D71DC" w:rsidRDefault="00BA673B" w:rsidP="00565D1C">
      <w:pPr>
        <w:rPr>
          <w:rFonts w:cs="Times New Roman"/>
          <w:szCs w:val="21"/>
        </w:rPr>
      </w:pPr>
      <w:r>
        <w:rPr>
          <w:rFonts w:cs="Times New Roman" w:hint="eastAsia"/>
          <w:b/>
          <w:bCs/>
          <w:szCs w:val="21"/>
        </w:rPr>
        <w:lastRenderedPageBreak/>
        <w:t>Table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bCs/>
          <w:szCs w:val="21"/>
        </w:rPr>
        <w:t>S</w:t>
      </w:r>
      <w:r w:rsidR="002446CB">
        <w:rPr>
          <w:rFonts w:cs="Times New Roman"/>
          <w:b/>
          <w:bCs/>
          <w:szCs w:val="21"/>
        </w:rPr>
        <w:t>4</w:t>
      </w:r>
      <w:r>
        <w:rPr>
          <w:rFonts w:cs="Times New Roman"/>
          <w:b/>
          <w:bCs/>
          <w:szCs w:val="21"/>
        </w:rPr>
        <w:t xml:space="preserve"> List of significantly enrichment pathways by DEGs and the </w:t>
      </w:r>
      <w:r>
        <w:rPr>
          <w:rFonts w:cs="Times New Roman" w:hint="eastAsia"/>
          <w:b/>
          <w:bCs/>
          <w:szCs w:val="21"/>
        </w:rPr>
        <w:t>identifier</w:t>
      </w:r>
      <w:r>
        <w:rPr>
          <w:rFonts w:cs="Times New Roman"/>
          <w:b/>
          <w:bCs/>
          <w:szCs w:val="21"/>
        </w:rPr>
        <w:t xml:space="preserve"> of DEGs</w:t>
      </w:r>
      <w:r>
        <w:rPr>
          <w:rFonts w:cs="Times New Roman"/>
          <w:szCs w:val="21"/>
        </w:rPr>
        <w:t>.</w:t>
      </w:r>
      <w:r>
        <w:rPr>
          <w:rFonts w:cs="Times New Roman" w:hint="eastAsia"/>
          <w:szCs w:val="21"/>
        </w:rPr>
        <w:t xml:space="preserve"> Significantly enriched KEGG categories (</w:t>
      </w:r>
      <w:r>
        <w:rPr>
          <w:rFonts w:cs="Times New Roman" w:hint="eastAsia"/>
          <w:i/>
          <w:szCs w:val="21"/>
        </w:rPr>
        <w:t>P</w:t>
      </w:r>
      <w:r>
        <w:rPr>
          <w:rFonts w:cs="Times New Roman" w:hint="eastAsia"/>
          <w:szCs w:val="21"/>
        </w:rPr>
        <w:t>-value &lt; 0.05 and Q-va</w:t>
      </w:r>
      <w:r>
        <w:rPr>
          <w:rFonts w:cs="Times New Roman"/>
          <w:szCs w:val="21"/>
        </w:rPr>
        <w:t xml:space="preserve">lue ≤ </w:t>
      </w:r>
      <w:r>
        <w:rPr>
          <w:rFonts w:cs="Times New Roman" w:hint="eastAsia"/>
          <w:szCs w:val="21"/>
        </w:rPr>
        <w:t xml:space="preserve">1) were analyzed in pairwise comparisons (RB vs RBG, RB vs RBW, RB vs RBY and RB vs W). </w:t>
      </w:r>
      <w:r w:rsidR="00565D1C" w:rsidRPr="000D2DDF">
        <w:rPr>
          <w:rFonts w:eastAsiaTheme="minorEastAsia" w:cs="Times New Roman"/>
          <w:color w:val="FF0000"/>
          <w:szCs w:val="21"/>
        </w:rPr>
        <w:t>RB, red-blue light; RBG, red-blue-green light; RBW, red-blue-white light; RBY, red-blue-yellow light; W, white light.</w:t>
      </w:r>
      <w:bookmarkStart w:id="1" w:name="_GoBack"/>
      <w:bookmarkEnd w:id="1"/>
      <w:r w:rsidRPr="000D2DDF">
        <w:rPr>
          <w:rFonts w:cs="Times New Roman" w:hint="eastAsia"/>
          <w:color w:val="FF0000"/>
          <w:szCs w:val="21"/>
        </w:rPr>
        <w:t xml:space="preserve"> </w:t>
      </w:r>
      <w:r>
        <w:rPr>
          <w:rFonts w:cs="Times New Roman" w:hint="eastAsia"/>
          <w:szCs w:val="21"/>
        </w:rPr>
        <w:t>Red text indicates up-regulated DEGs; green text indicates down-regulated DEG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44"/>
        <w:gridCol w:w="1180"/>
        <w:gridCol w:w="8347"/>
      </w:tblGrid>
      <w:tr w:rsidR="004D71DC" w:rsidTr="009B2339">
        <w:trPr>
          <w:trHeight w:val="35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Ter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Pathway ID</w:t>
            </w:r>
          </w:p>
        </w:tc>
        <w:tc>
          <w:tcPr>
            <w:tcW w:w="8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center"/>
              <w:textAlignment w:val="center"/>
              <w:rPr>
                <w:rFonts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 xml:space="preserve">DEG </w:t>
            </w:r>
            <w:r>
              <w:rPr>
                <w:rFonts w:cs="Times New Roman" w:hint="eastAsia"/>
                <w:b/>
                <w:bCs/>
                <w:sz w:val="15"/>
                <w:szCs w:val="15"/>
              </w:rPr>
              <w:t>identifier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B Vs RBG</w:t>
            </w:r>
          </w:p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mino sugar and nucleotide sugar metabolism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20</w:t>
            </w:r>
          </w:p>
        </w:tc>
        <w:tc>
          <w:tcPr>
            <w:tcW w:w="8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>BnaA03g20340D; BnaA06g02800D; BnaC01g41980D; BnaC03g24360D; BnaC04g10300D; BnaC06g03640D; BnaC06g03650D; BnaCnng22570D; MSTRG.26615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alactose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052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1g37220D; BnaA06g02800D; BnaC06g03640D; BnaC06g036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erophospholipid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64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3g02290D; BnaA06g08550D; BnaC04g33210D; BnaC05g00450D; BnaC05g099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osphonate and phosphinate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44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6g08550D; BnaC05g099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ructose and mannose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051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6g02800D; BnaC01g41980D; BnaC06g03640D; BnaC06g036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0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1g37220D; BnaA06g02800D; BnaC04g03740D; BnaC06g03640D; BnaC06g0365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; 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>BnaA04g19070D; BnaCnng712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Plant hormone signal transduction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map04075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9g50600D; BnaC03g71460D; BnaC05g1472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; </w:t>
            </w:r>
            <w:r>
              <w:rPr>
                <w:rFonts w:cs="Times New Roman"/>
                <w:color w:val="00B050"/>
                <w:sz w:val="15"/>
                <w:szCs w:val="15"/>
              </w:rPr>
              <w:t>BnaA01g04710D; BnaA03g51960D; BnaA08g05350D; BnaA08g30190D; BnaA09g56620D; BnaA10g16830D; BnaA10g16840D; BnaAnng36550D; BnaC01g06240D; BnaC03g43120D; BnaC08g0964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Nitrogen metabolism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map0091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sz w:val="15"/>
                <w:szCs w:val="15"/>
              </w:rPr>
            </w:pPr>
            <w:r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  <w:t>BnaA07g36300D; BnaC02g06690D; BnaC03g03050D; BnaC07g130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Glycosphingolipid biosynthesis - lacto and neolacto serie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map00601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  <w:t>BnaA05g29310D; BnaCnng2421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Glycosphingolipid biosynthesis - globo and isoglobo serie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map00603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05g29310D; BnaCnng2421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teroid biosynthesi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10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A09g41120D; BnaC01g03770D</w:t>
            </w: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；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02g370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Sesquiterpenoid and triterpenoid biosynthesi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909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C01g03770D</w:t>
            </w: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；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02g370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lucosinolate biosynthesi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966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nng06570D; BnaC04g293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aminoglycan degradatio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31</w:t>
            </w:r>
          </w:p>
        </w:tc>
        <w:tc>
          <w:tcPr>
            <w:tcW w:w="8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A04g05180D; BnaA04g05190D; BnaC02g0494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bosome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301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  <w:t>BnaA04g05330D; BnaA05g33020D; BnaA05g34140D; BnaA05g34620D; BnaA08g06730D; BnaAnng34360D; BnaAnng37490D; BnaC01g38310D; BnaC01g44960D; BnaC02g01730D; BnaC02g02550D; BnaC02g03430D; BnaC02g05260D; BnaC02g05940D; BnaC08g34270D; BnaC08g49400D; BnaCnng24330D; BnaCnng58960D; MSTRG.28680; MSTRG.48821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ropane, piperidine and pyridine alkaloid biosynthesi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960</w:t>
            </w:r>
          </w:p>
        </w:tc>
        <w:tc>
          <w:tcPr>
            <w:tcW w:w="8347" w:type="dxa"/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00B050"/>
                <w:sz w:val="15"/>
                <w:szCs w:val="15"/>
              </w:rPr>
              <w:t>BnaAnng01570D; BnaAnng01590D; BnaC04g14140D; BnaC04g1416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xidative phosphorylation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190</w:t>
            </w:r>
          </w:p>
        </w:tc>
        <w:tc>
          <w:tcPr>
            <w:tcW w:w="8347" w:type="dxa"/>
            <w:tcBorders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A05g32350D; BnaA08g21880D; BnaC02g01030D; BnaC02g01040D; BnaC02g04740D; BnaC02g04750D; BnaC02g04760D; 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>BnaA01g30740D; BnaA01g30750D; BnaA09g00900D; BnaA09g5160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B Vs RBW</w:t>
            </w:r>
          </w:p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BC transporter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201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BnaC01g17890D; BnaC01g38010D; 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05g26160D; BnaA10g01190D; BnaC05g0128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lycosphingolipid biosynthesis - ganglio serie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604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4g05180D; BnaA04g0519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>；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Ribosome biogenesis in eukaryote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3008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9g03590D; BnaC02g01270D; BnaC02g06220D; BnaC02g06980D; BnaC02g07930D; BnaC02g40470D; BnaC03g0883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>；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Flavone and flavonol biosynthesi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944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10g2333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ircadian rhythm - plant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4712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10g19670D; BnaC02g01170D; BnaC02g03470D; BnaCnng2020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29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9g55140D; BnaA09g55150D; BnaCnng648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300</w:t>
            </w:r>
          </w:p>
        </w:tc>
        <w:tc>
          <w:tcPr>
            <w:tcW w:w="8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10g20730D; BnaA10g207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B Vs RBY</w:t>
            </w:r>
          </w:p>
        </w:tc>
        <w:tc>
          <w:tcPr>
            <w:tcW w:w="32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alactose metabolism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052</w:t>
            </w:r>
          </w:p>
        </w:tc>
        <w:tc>
          <w:tcPr>
            <w:tcW w:w="8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>BnaA04g05180D; BnaA04g051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aminoglycan degrad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31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>BnaA04g05180D; BnaA04g051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xidative phosphoryl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19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A08g21880D; 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>BnaC02g13180D; BnaC05g48790D; BnaCnng18330D; MSTRG.17; MSTRG.41305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scorbate and aldarate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053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C07g40160D; 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>BnaC02g13320D; BnaC02g13330D; BnaC02g136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RNA surveillance pathway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3015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  <w:t>BnaA07g10940D; BnaC04g27210D; BnaC04g27220D; BnaC04g27230D; BnaC05g47890D; BnaC07g1074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phingolipid biosynthesis -ganglio serie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60</w:t>
            </w:r>
            <w:r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A04g05180D; BnaA04g051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agosome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4145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BnaA08g21880D; 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C02g13180D; BnaC03g04140D; BnaC05g48790D; MSTRG.41305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lfur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92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BnaA04g06360D; BnaA05g34080D; BnaA05g37220D; 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C04g3886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ther glycan degrad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11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A04g05180D; BnaA04g051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otin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78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C02g32230D; MSTRG.55717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phingolipid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60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>BnaA04g05180D; BnaA04g051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Various types of N-glycan biosynthesi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513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  <w:t>BnaA05g16320D; BnaC02g058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lpha-Linolenic acid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592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  <w:t>BnaA06g06290D; BnaC03g565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ismatch repair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3430</w:t>
            </w:r>
          </w:p>
        </w:tc>
        <w:tc>
          <w:tcPr>
            <w:tcW w:w="8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kern w:val="0"/>
                <w:sz w:val="15"/>
                <w:szCs w:val="15"/>
                <w:lang w:bidi="ar"/>
              </w:rPr>
              <w:t>BnaAnng40820D</w:t>
            </w: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; </w:t>
            </w:r>
            <w:r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  <w:t>BnaA08g31450D; BnaAnng28510D; MSTRG.26231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D71DC" w:rsidRDefault="00BA673B" w:rsidP="009B2339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b/>
                <w:bCs/>
                <w:kern w:val="0"/>
                <w:sz w:val="15"/>
                <w:szCs w:val="15"/>
                <w:lang w:bidi="ar"/>
              </w:rPr>
              <w:t>RB Vs</w:t>
            </w:r>
            <w:r w:rsidR="009B2339">
              <w:rPr>
                <w:rFonts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15"/>
                <w:szCs w:val="15"/>
                <w:lang w:bidi="ar"/>
              </w:rPr>
              <w:t>W</w:t>
            </w:r>
          </w:p>
        </w:tc>
        <w:tc>
          <w:tcPr>
            <w:tcW w:w="32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mino sugar and nucleotide sugar metabolism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20</w:t>
            </w:r>
          </w:p>
        </w:tc>
        <w:tc>
          <w:tcPr>
            <w:tcW w:w="8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BnaA05g33470D; BnaC02g06080D; BnaC02g06160D; 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>BnaA03g32270D; BnaC03g37570D; BnaC03g37610D; BnaC04g39360D; BnaC09g51720D; MSTRG.33463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Sesquiterpenoid and triterpenoid biosynthesi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  <w:lang w:bidi="ar"/>
              </w:rPr>
              <w:t>map00909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sz w:val="15"/>
                <w:szCs w:val="15"/>
              </w:rPr>
            </w:pPr>
            <w:r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  <w:t>BnaAnng36420D; BnaC07g30440D; BnaC07g30450D; BnaCnng4175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noleic acid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0591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sz w:val="15"/>
                <w:szCs w:val="15"/>
              </w:rPr>
            </w:pPr>
            <w:r>
              <w:rPr>
                <w:rFonts w:cs="Times New Roman" w:hint="eastAsia"/>
                <w:color w:val="00B050"/>
                <w:sz w:val="15"/>
                <w:szCs w:val="15"/>
              </w:rPr>
              <w:t xml:space="preserve">BnaA07g19600D; BnaC06g18870D 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ismatch repair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343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Anng40820D; BnaC01g44340D; BnaC02g18200D; BnaC07g19520D; </w:t>
            </w:r>
            <w:r>
              <w:rPr>
                <w:rFonts w:cs="Times New Roman"/>
                <w:color w:val="00B050"/>
                <w:sz w:val="15"/>
                <w:szCs w:val="15"/>
              </w:rPr>
              <w:t>BnaAnng25730D; BnaAnng28000D; MSTRG.26231; MSTRG.31249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 xml:space="preserve"> 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ucleotide excision repair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342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B05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Anng25730D; BnaAnng28000D; BnaAnng33860D; MSTRG.26231; MSTRG.31249; 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>BnaAnng40820D; BnaC01g44340D; BnaC02g18200D; BnaC07g1952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K signaling pathway - plant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04016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kern w:val="0"/>
                <w:sz w:val="15"/>
                <w:szCs w:val="15"/>
                <w:lang w:bidi="ar"/>
              </w:rPr>
              <w:t xml:space="preserve">BnaC04g53510D; </w:t>
            </w:r>
            <w:r>
              <w:rPr>
                <w:rFonts w:cs="Times New Roman" w:hint="eastAsia"/>
                <w:color w:val="00B050"/>
                <w:kern w:val="0"/>
                <w:sz w:val="15"/>
                <w:szCs w:val="15"/>
                <w:lang w:bidi="ar"/>
              </w:rPr>
              <w:t xml:space="preserve">BnaA03g32270D; BnaA06g14510D; BnaC03g37570D; BnaC03g37610D; MSTRG.33463 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utin, suberine and wax biosynthesi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bookmarkStart w:id="2" w:name="OLE_LINK1"/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073</w:t>
            </w:r>
            <w:bookmarkEnd w:id="2"/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B050"/>
                <w:sz w:val="15"/>
                <w:szCs w:val="15"/>
              </w:rPr>
              <w:t>BnaC04g45430D; BnaC09g3649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Homologous recombin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344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5g33420D; BnaAnng40820D; BnaC01g44340D; BnaC02g18200D; BnaC07g1952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; </w:t>
            </w:r>
            <w:r>
              <w:rPr>
                <w:rFonts w:cs="Times New Roman"/>
                <w:color w:val="00B050"/>
                <w:sz w:val="15"/>
                <w:szCs w:val="15"/>
              </w:rPr>
              <w:t>BnaAnng25730D; BnaAnng28000D; MSTRG.26231; MSTRG.31249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Oxidative phosphoryl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190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05g32320D; BnaA05g32350D; BnaA08g21880D; BnaA10g22770D; BnaA10g22920D; BnaC02g04740D; BnaC02g04750D; BnaC02g04760D; BnaC07g41190D; BnaC09g01430D; BnaCnng16210D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scorbate and aldarate metabolis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053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FF0000"/>
                <w:sz w:val="15"/>
                <w:szCs w:val="15"/>
              </w:rPr>
              <w:t>BnaA10g21300D</w:t>
            </w: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 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hagosome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4145</w:t>
            </w:r>
          </w:p>
        </w:tc>
        <w:tc>
          <w:tcPr>
            <w:tcW w:w="8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FF0000"/>
                <w:sz w:val="15"/>
                <w:szCs w:val="15"/>
              </w:rPr>
              <w:t xml:space="preserve">BnaC03g04140D; </w:t>
            </w:r>
            <w:r>
              <w:rPr>
                <w:rFonts w:cs="Times New Roman"/>
                <w:color w:val="00B050"/>
                <w:sz w:val="15"/>
                <w:szCs w:val="15"/>
              </w:rPr>
              <w:t>BnaA08g21880D</w:t>
            </w:r>
            <w:r>
              <w:rPr>
                <w:rFonts w:cs="Times New Roman" w:hint="eastAsia"/>
                <w:color w:val="00B050"/>
                <w:sz w:val="15"/>
                <w:szCs w:val="15"/>
              </w:rPr>
              <w:t xml:space="preserve"> </w:t>
            </w:r>
          </w:p>
        </w:tc>
      </w:tr>
      <w:tr w:rsidR="004D71DC" w:rsidTr="009B2339">
        <w:trPr>
          <w:jc w:val="center"/>
        </w:trPr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71DC" w:rsidRDefault="004D71DC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lpha-Linolenic acid metabolism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map00592</w:t>
            </w:r>
          </w:p>
        </w:tc>
        <w:tc>
          <w:tcPr>
            <w:tcW w:w="8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B050"/>
                <w:sz w:val="15"/>
                <w:szCs w:val="15"/>
              </w:rPr>
              <w:t>BnaA07g19600D; BnaC06g18870D</w:t>
            </w:r>
          </w:p>
        </w:tc>
      </w:tr>
    </w:tbl>
    <w:p w:rsidR="004D71DC" w:rsidRDefault="004D71DC">
      <w:pPr>
        <w:rPr>
          <w:rFonts w:cs="Times New Roman"/>
          <w:szCs w:val="21"/>
        </w:rPr>
      </w:pPr>
    </w:p>
    <w:p w:rsidR="004D71DC" w:rsidRDefault="004D71DC"/>
    <w:p w:rsidR="00F9615E" w:rsidRDefault="00F9615E"/>
    <w:p w:rsidR="00F9615E" w:rsidRDefault="00F9615E"/>
    <w:p w:rsidR="00F9615E" w:rsidRDefault="00F9615E"/>
    <w:p w:rsidR="00F9615E" w:rsidRDefault="00F9615E"/>
    <w:p w:rsidR="00F9615E" w:rsidRDefault="00F9615E"/>
    <w:p w:rsidR="00F9615E" w:rsidRDefault="00F9615E"/>
    <w:p w:rsidR="00F9615E" w:rsidRDefault="00F9615E"/>
    <w:p w:rsidR="00F9615E" w:rsidRDefault="00F9615E"/>
    <w:p w:rsidR="00F9615E" w:rsidRDefault="00F9615E"/>
    <w:p w:rsidR="009B4C01" w:rsidRDefault="009B4C01"/>
    <w:p w:rsidR="00F9615E" w:rsidRDefault="00F9615E"/>
    <w:p w:rsidR="004D71DC" w:rsidRDefault="004D71DC"/>
    <w:p w:rsidR="004D71DC" w:rsidRDefault="00BA673B">
      <w:pPr>
        <w:spacing w:beforeLines="50" w:before="156" w:line="480" w:lineRule="auto"/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>Table S</w:t>
      </w:r>
      <w:r w:rsidR="002446CB">
        <w:rPr>
          <w:rFonts w:cs="Times New Roman"/>
          <w:b/>
          <w:szCs w:val="21"/>
        </w:rPr>
        <w:t>5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b/>
          <w:szCs w:val="21"/>
        </w:rPr>
        <w:t>The primer sequences of target and reference genes used in RT-qPCR analysis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724"/>
        <w:gridCol w:w="1780"/>
        <w:gridCol w:w="3103"/>
        <w:gridCol w:w="3290"/>
        <w:gridCol w:w="2595"/>
      </w:tblGrid>
      <w:tr w:rsidR="004D71DC" w:rsidTr="00B3323F">
        <w:trPr>
          <w:trHeight w:val="300"/>
        </w:trPr>
        <w:tc>
          <w:tcPr>
            <w:tcW w:w="52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BA673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ranscript ID</w:t>
            </w:r>
          </w:p>
        </w:tc>
        <w:tc>
          <w:tcPr>
            <w:tcW w:w="61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BA673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63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BA673B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quence length (bp)</w:t>
            </w:r>
          </w:p>
        </w:tc>
        <w:tc>
          <w:tcPr>
            <w:tcW w:w="22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center"/>
              <w:textAlignment w:val="bottom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</w:p>
        </w:tc>
        <w:tc>
          <w:tcPr>
            <w:tcW w:w="92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center"/>
              <w:textAlignment w:val="bottom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mplicon size(bp)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4D71D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4D71D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4D71D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orward sequence (5’-3’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verse sequence (5’-3’)</w:t>
            </w:r>
          </w:p>
        </w:tc>
        <w:tc>
          <w:tcPr>
            <w:tcW w:w="929" w:type="pct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4D71D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41186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BnaC05g48840D  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9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AGACGCACCTCATCAAC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AGCCAGTGTCATTACC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542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nng4259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3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GTTACCCACAGCTTCACG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GCAAGAGCAAACCCAACC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71DC" w:rsidRDefault="00BA673B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326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3g2375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TTCTCAGTGGGATTG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TTGCCGTCACCTTTA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420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6g1468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3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CGAAAGCGAAAGCCTATG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TTGTGCTCAGCCTGGAA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420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6g1469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GTCGCTTCTGTAACTG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CGGTCAATAAGGTAG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293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2g0643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31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AGTCGGTCCACATCCT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AACTTCCTCGCAAATAAA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767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3g5675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TTCTCATTGGGATTG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GTTGCCGTCACCTTTA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28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2g1097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65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CGAGATGCTGCTTACG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GAGACGGGAGTGTTCA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429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6g3010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ACTCATCATTGGCTACTGC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ATCTCCTCCACCACTC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88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4g1782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CTTTGCGGTGTTTCTA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AATGCGTTTGTCTCCT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184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8g2859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7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GGTCCTTCATGCTCATC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ACTAAGCCCATCGGTA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128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6g1731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TTCTCCTCTATGCCTCC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CACAGTTATTACCTCGT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84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459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C07g4332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5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CCAATCAAGGGCTCACC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TCCCATTCATAAGTCACGAT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141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6g3787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TGAACGGCGGAGGAAA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AGCCACGGAGGAGCAA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115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5g3415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9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GCATCCAATCCTCGCCTC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AGCCGTCCCGTTCGTCTCG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STRG.122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naA06g08550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CATCAATGGACCTACAG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GCACCCAACTAAACAA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</w:tr>
      <w:tr w:rsidR="004D71DC" w:rsidTr="00B3323F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4D71D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ctin-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13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TAACCCAAAGGCTAACAGA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GAATCCAGCACAATACCG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4D71DC" w:rsidRDefault="00BA673B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</w:tr>
    </w:tbl>
    <w:p w:rsidR="004D71DC" w:rsidRDefault="004D71DC">
      <w:pPr>
        <w:spacing w:line="480" w:lineRule="auto"/>
        <w:rPr>
          <w:rFonts w:cs="Times New Roman"/>
          <w:szCs w:val="21"/>
        </w:rPr>
      </w:pPr>
    </w:p>
    <w:p w:rsidR="004D71DC" w:rsidRDefault="004D71DC"/>
    <w:sectPr w:rsidR="004D71DC">
      <w:pgSz w:w="16838" w:h="11906" w:orient="landscape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586" w:rsidRDefault="008D6586" w:rsidP="00BA673B">
      <w:r>
        <w:separator/>
      </w:r>
    </w:p>
  </w:endnote>
  <w:endnote w:type="continuationSeparator" w:id="0">
    <w:p w:rsidR="008D6586" w:rsidRDefault="008D6586" w:rsidP="00BA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586" w:rsidRDefault="008D6586" w:rsidP="00BA673B">
      <w:r>
        <w:separator/>
      </w:r>
    </w:p>
  </w:footnote>
  <w:footnote w:type="continuationSeparator" w:id="0">
    <w:p w:rsidR="008D6586" w:rsidRDefault="008D6586" w:rsidP="00BA6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361242"/>
    <w:multiLevelType w:val="multilevel"/>
    <w:tmpl w:val="7B361242"/>
    <w:lvl w:ilvl="0">
      <w:start w:val="3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35B"/>
    <w:rsid w:val="00064BDA"/>
    <w:rsid w:val="000C24A2"/>
    <w:rsid w:val="000D2DDF"/>
    <w:rsid w:val="000E7DB9"/>
    <w:rsid w:val="001248A3"/>
    <w:rsid w:val="00140938"/>
    <w:rsid w:val="00167E3F"/>
    <w:rsid w:val="00172A27"/>
    <w:rsid w:val="00176CC7"/>
    <w:rsid w:val="00181D7A"/>
    <w:rsid w:val="00182965"/>
    <w:rsid w:val="001A776C"/>
    <w:rsid w:val="001B4501"/>
    <w:rsid w:val="001D55BA"/>
    <w:rsid w:val="002258E9"/>
    <w:rsid w:val="002260D4"/>
    <w:rsid w:val="002446CB"/>
    <w:rsid w:val="00247544"/>
    <w:rsid w:val="00281F71"/>
    <w:rsid w:val="002B5A9D"/>
    <w:rsid w:val="002F3C3B"/>
    <w:rsid w:val="003513D3"/>
    <w:rsid w:val="003647EF"/>
    <w:rsid w:val="003E29D5"/>
    <w:rsid w:val="003F2716"/>
    <w:rsid w:val="00401149"/>
    <w:rsid w:val="00415A09"/>
    <w:rsid w:val="00422B20"/>
    <w:rsid w:val="00446DB1"/>
    <w:rsid w:val="004C2391"/>
    <w:rsid w:val="004D71DC"/>
    <w:rsid w:val="004F4636"/>
    <w:rsid w:val="00502C68"/>
    <w:rsid w:val="00541155"/>
    <w:rsid w:val="00565D1C"/>
    <w:rsid w:val="00580A35"/>
    <w:rsid w:val="005B23B0"/>
    <w:rsid w:val="005E5208"/>
    <w:rsid w:val="005F023B"/>
    <w:rsid w:val="005F55B5"/>
    <w:rsid w:val="006052D5"/>
    <w:rsid w:val="00655FBF"/>
    <w:rsid w:val="00672A53"/>
    <w:rsid w:val="00673A01"/>
    <w:rsid w:val="0068677A"/>
    <w:rsid w:val="006B7DAC"/>
    <w:rsid w:val="006C232C"/>
    <w:rsid w:val="007226D3"/>
    <w:rsid w:val="00732C70"/>
    <w:rsid w:val="00753B88"/>
    <w:rsid w:val="007610C6"/>
    <w:rsid w:val="007635D2"/>
    <w:rsid w:val="007848E3"/>
    <w:rsid w:val="007B5FB3"/>
    <w:rsid w:val="00804494"/>
    <w:rsid w:val="0088102C"/>
    <w:rsid w:val="00895436"/>
    <w:rsid w:val="00896F80"/>
    <w:rsid w:val="008A0A7C"/>
    <w:rsid w:val="008D6586"/>
    <w:rsid w:val="008E15F6"/>
    <w:rsid w:val="008F171F"/>
    <w:rsid w:val="009B2339"/>
    <w:rsid w:val="009B4C01"/>
    <w:rsid w:val="009D0DE7"/>
    <w:rsid w:val="00A05BC3"/>
    <w:rsid w:val="00AB1BAD"/>
    <w:rsid w:val="00AC6C05"/>
    <w:rsid w:val="00AD422E"/>
    <w:rsid w:val="00AF7260"/>
    <w:rsid w:val="00B3323F"/>
    <w:rsid w:val="00B8787A"/>
    <w:rsid w:val="00BA3A66"/>
    <w:rsid w:val="00BA673B"/>
    <w:rsid w:val="00BB0ED6"/>
    <w:rsid w:val="00BE64AE"/>
    <w:rsid w:val="00C21863"/>
    <w:rsid w:val="00C26DE7"/>
    <w:rsid w:val="00C37181"/>
    <w:rsid w:val="00C37270"/>
    <w:rsid w:val="00C65DC7"/>
    <w:rsid w:val="00CB437B"/>
    <w:rsid w:val="00CD11AC"/>
    <w:rsid w:val="00D0211B"/>
    <w:rsid w:val="00D21248"/>
    <w:rsid w:val="00D2142D"/>
    <w:rsid w:val="00D2632E"/>
    <w:rsid w:val="00D336EC"/>
    <w:rsid w:val="00D42351"/>
    <w:rsid w:val="00DA37C5"/>
    <w:rsid w:val="00DB3BBB"/>
    <w:rsid w:val="00DE1266"/>
    <w:rsid w:val="00DF0957"/>
    <w:rsid w:val="00DF748F"/>
    <w:rsid w:val="00E14537"/>
    <w:rsid w:val="00E42D99"/>
    <w:rsid w:val="00E471C2"/>
    <w:rsid w:val="00E740FC"/>
    <w:rsid w:val="00ED2F19"/>
    <w:rsid w:val="00EF13C6"/>
    <w:rsid w:val="00F42473"/>
    <w:rsid w:val="00F53744"/>
    <w:rsid w:val="00F61C00"/>
    <w:rsid w:val="00F81EF9"/>
    <w:rsid w:val="00F9615E"/>
    <w:rsid w:val="00FA386E"/>
    <w:rsid w:val="00FE4AB3"/>
    <w:rsid w:val="02652787"/>
    <w:rsid w:val="02D14979"/>
    <w:rsid w:val="04135103"/>
    <w:rsid w:val="04734933"/>
    <w:rsid w:val="07B407C4"/>
    <w:rsid w:val="07F8110B"/>
    <w:rsid w:val="0ECC1618"/>
    <w:rsid w:val="0EDF569A"/>
    <w:rsid w:val="124115BA"/>
    <w:rsid w:val="14787005"/>
    <w:rsid w:val="14844D1C"/>
    <w:rsid w:val="15563E0A"/>
    <w:rsid w:val="1ABC10EB"/>
    <w:rsid w:val="1C406E05"/>
    <w:rsid w:val="1F19391B"/>
    <w:rsid w:val="248047F0"/>
    <w:rsid w:val="249A4837"/>
    <w:rsid w:val="268134E7"/>
    <w:rsid w:val="280D5263"/>
    <w:rsid w:val="31E463A8"/>
    <w:rsid w:val="34933251"/>
    <w:rsid w:val="36EF1BD7"/>
    <w:rsid w:val="3C405EC6"/>
    <w:rsid w:val="3C450279"/>
    <w:rsid w:val="3FE65851"/>
    <w:rsid w:val="41DF3029"/>
    <w:rsid w:val="424328AE"/>
    <w:rsid w:val="430840AE"/>
    <w:rsid w:val="43D61841"/>
    <w:rsid w:val="44F67E6A"/>
    <w:rsid w:val="4521143F"/>
    <w:rsid w:val="47960339"/>
    <w:rsid w:val="49B77AA6"/>
    <w:rsid w:val="49EF3F91"/>
    <w:rsid w:val="4B626470"/>
    <w:rsid w:val="4C962D78"/>
    <w:rsid w:val="4D5739D8"/>
    <w:rsid w:val="4F9E2992"/>
    <w:rsid w:val="50491DC3"/>
    <w:rsid w:val="50E52F12"/>
    <w:rsid w:val="50F8723A"/>
    <w:rsid w:val="55430C72"/>
    <w:rsid w:val="59284267"/>
    <w:rsid w:val="5943280D"/>
    <w:rsid w:val="628C70CD"/>
    <w:rsid w:val="62907B59"/>
    <w:rsid w:val="64E068BF"/>
    <w:rsid w:val="66D831F9"/>
    <w:rsid w:val="67DF7F1E"/>
    <w:rsid w:val="6B6A607F"/>
    <w:rsid w:val="6C4C1106"/>
    <w:rsid w:val="6D23284B"/>
    <w:rsid w:val="71730F30"/>
    <w:rsid w:val="71E4109A"/>
    <w:rsid w:val="76E305E5"/>
    <w:rsid w:val="7792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22F16C5-48D8-4F88-A27C-6A0F06D62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unhideWhenUsed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rPr>
      <w:rFonts w:cs="宋体"/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rFonts w:cs="宋体"/>
      <w:kern w:val="2"/>
      <w:sz w:val="18"/>
      <w:szCs w:val="18"/>
    </w:rPr>
  </w:style>
  <w:style w:type="character" w:customStyle="1" w:styleId="Char">
    <w:name w:val="批注框文本 Char"/>
    <w:basedOn w:val="a0"/>
    <w:link w:val="a3"/>
    <w:semiHidden/>
    <w:rPr>
      <w:rFonts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47F0C2B-24E6-4BC1-B423-683727446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469</Words>
  <Characters>14077</Characters>
  <Application>Microsoft Office Word</Application>
  <DocSecurity>0</DocSecurity>
  <Lines>117</Lines>
  <Paragraphs>33</Paragraphs>
  <ScaleCrop>false</ScaleCrop>
  <Company>Lenovo</Company>
  <LinksUpToDate>false</LinksUpToDate>
  <CharactersWithSpaces>16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an</dc:creator>
  <cp:lastModifiedBy>youran</cp:lastModifiedBy>
  <cp:revision>10</cp:revision>
  <dcterms:created xsi:type="dcterms:W3CDTF">2020-08-11T08:33:00Z</dcterms:created>
  <dcterms:modified xsi:type="dcterms:W3CDTF">2020-09-0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